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E1" w:rsidRDefault="003033E1" w:rsidP="003033E1">
      <w:pPr>
        <w:spacing w:line="480" w:lineRule="auto"/>
        <w:rPr>
          <w:b/>
        </w:rPr>
      </w:pPr>
      <w:r>
        <w:rPr>
          <w:b/>
        </w:rPr>
        <w:t>Supplementary Table 4: List of the variants in the 50-SNP panel</w:t>
      </w:r>
    </w:p>
    <w:tbl>
      <w:tblPr>
        <w:tblW w:w="9483" w:type="dxa"/>
        <w:tblLook w:val="04A0" w:firstRow="1" w:lastRow="0" w:firstColumn="1" w:lastColumn="0" w:noHBand="0" w:noVBand="1"/>
      </w:tblPr>
      <w:tblGrid>
        <w:gridCol w:w="1490"/>
        <w:gridCol w:w="1068"/>
        <w:gridCol w:w="1285"/>
        <w:gridCol w:w="1368"/>
        <w:gridCol w:w="2268"/>
        <w:gridCol w:w="2004"/>
      </w:tblGrid>
      <w:tr w:rsidR="003033E1" w:rsidRPr="00494F89" w:rsidTr="00AF6571">
        <w:trPr>
          <w:trHeight w:val="315"/>
        </w:trPr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Courier New" w:cs="Times New Roman"/>
                <w:b/>
                <w:bCs/>
              </w:rPr>
              <w:t>Chromosome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Position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Reference allel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Alternative allel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Gene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 xml:space="preserve">Amino </w:t>
            </w:r>
            <w:r>
              <w:rPr>
                <w:rFonts w:eastAsia="Times New Roman" w:cs="Times New Roman"/>
                <w:b/>
                <w:bCs/>
                <w:lang w:val="en-AU"/>
              </w:rPr>
              <w:t>a</w:t>
            </w:r>
            <w:r w:rsidRPr="00494F89">
              <w:rPr>
                <w:rFonts w:eastAsia="Times New Roman" w:cs="Times New Roman"/>
                <w:b/>
                <w:bCs/>
                <w:lang w:val="en-AU"/>
              </w:rPr>
              <w:t xml:space="preserve">cid </w:t>
            </w:r>
            <w:r>
              <w:rPr>
                <w:rFonts w:eastAsia="Times New Roman" w:cs="Times New Roman"/>
                <w:b/>
                <w:bCs/>
                <w:lang w:val="en-AU"/>
              </w:rPr>
              <w:t>c</w:t>
            </w:r>
            <w:r w:rsidRPr="00494F89">
              <w:rPr>
                <w:rFonts w:eastAsia="Times New Roman" w:cs="Times New Roman"/>
                <w:b/>
                <w:bCs/>
                <w:lang w:val="en-AU"/>
              </w:rPr>
              <w:t>hange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3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218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3026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1220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3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118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304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N1497D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015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CS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K660T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807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4167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415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8682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5766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YIF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775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7220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172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435S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8661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213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Y101H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9118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226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D191H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0713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264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275F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3553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6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3693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6083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4223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6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196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6092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456F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6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9106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7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967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RMP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477L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7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989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RMP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K1217N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7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1556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7272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946F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640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0113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227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Y190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0114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227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V241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0236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228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2591L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5068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449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138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5337N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0697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8840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IMC1b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E141D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0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551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0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561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CR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V2369L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0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2649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0292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3579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3201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9090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EP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F69L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9637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C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647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4602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EN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292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5487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983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3532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LBA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8822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225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343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619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9715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MIT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228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2620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PB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537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6219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7114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393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K1121R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lastRenderedPageBreak/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2704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PPK-DHP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553G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2709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PPK-DHP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383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3135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JmjC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3151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JmjC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4342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IG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F1247L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7860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412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9626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K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677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646079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61200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587F</w:t>
            </w:r>
          </w:p>
        </w:tc>
      </w:tr>
      <w:tr w:rsidR="003033E1" w:rsidRPr="00494F89" w:rsidTr="00AF6571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97100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6950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N666S</w:t>
            </w:r>
          </w:p>
        </w:tc>
      </w:tr>
    </w:tbl>
    <w:p w:rsidR="003033E1" w:rsidRDefault="003033E1" w:rsidP="00862326">
      <w:pPr>
        <w:spacing w:line="480" w:lineRule="auto"/>
        <w:rPr>
          <w:color w:val="9900FF"/>
        </w:rPr>
      </w:pPr>
      <w:bookmarkStart w:id="0" w:name="_1yf4r94czpcf" w:colFirst="0" w:colLast="0"/>
      <w:bookmarkStart w:id="1" w:name="_GoBack"/>
      <w:bookmarkEnd w:id="0"/>
      <w:bookmarkEnd w:id="1"/>
    </w:p>
    <w:p w:rsidR="0034328A" w:rsidRDefault="00862326"/>
    <w:sectPr w:rsidR="0034328A">
      <w:pgSz w:w="12240" w:h="15840"/>
      <w:pgMar w:top="1080" w:right="1440" w:bottom="108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26616"/>
    <w:multiLevelType w:val="multilevel"/>
    <w:tmpl w:val="41584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B5B331A"/>
    <w:multiLevelType w:val="multilevel"/>
    <w:tmpl w:val="51D0F3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E1"/>
    <w:rsid w:val="003033E1"/>
    <w:rsid w:val="004D5AFC"/>
    <w:rsid w:val="00675079"/>
    <w:rsid w:val="007C3D3C"/>
    <w:rsid w:val="0086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9-09-20T06:32:00Z</dcterms:created>
  <dcterms:modified xsi:type="dcterms:W3CDTF">2019-09-20T06:32:00Z</dcterms:modified>
</cp:coreProperties>
</file>